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bCs/>
          <w:color w:val="000000"/>
        </w:rPr>
        <w:t>Supplementary Table 3. True duplicated genes in Build 10.2</w:t>
      </w:r>
    </w:p>
    <w:p>
      <w:pPr>
        <w:pStyle w:val="Normal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</w:r>
    </w:p>
    <w:p>
      <w:pPr>
        <w:pStyle w:val="Normal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  <w:t xml:space="preserve">Immune Related        </w:t>
      </w:r>
    </w:p>
    <w:tbl>
      <w:tblPr>
        <w:tblW w:w="14094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044"/>
        <w:gridCol w:w="1800"/>
        <w:gridCol w:w="720"/>
        <w:gridCol w:w="2520"/>
        <w:gridCol w:w="3150"/>
        <w:gridCol w:w="4860"/>
      </w:tblGrid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CBI Loci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h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Build 10.2 Gene I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Build 10.2 Gene Coordinates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36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3702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5405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1.3 :110040077-110102645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quences in Unigene Ssc.35355 do not align to an identified gene in Ensembl build 9.2 but do align in build 10.2f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36L1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1134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1.3 :109954298-110015639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ed in cow.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68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640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6.4 :98764964-9877272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 is not in build 9.2 but is in build 10.2f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P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6204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2118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6.4 :98745242-9875741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rcine-specific gene.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L1B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7122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8088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5.3 :45319296-45326287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L1BL1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6565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T00000008860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5.3 :45179378-45185849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rcine-specific gene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225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795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NC_010454.3 :55296986-5529941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 on porcine chromosome 12 is syntenic with human CD68 on chromosome 17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68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207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876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0.3 :29672313-2967459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 on porcine chromosome 8 is syntenic with human chromosome 4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163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703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W_003539177.1 :5-471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quences in Unigene Ssc.5053 partially align in Ensembl build 10.2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163L1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144477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7.4 :65984979-66021167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163L1 is duplicated in cows, humans and mice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163L2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627089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7.4 :66030456-66085371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FIT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1530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045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6.4 :110223576-11023566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FIT1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6219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3.4 :296319106-29633135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LN2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144619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28374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6.4: 97610153-97621638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LN2L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73673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25885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6.4: 97403439-97430022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DX3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159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225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61.4: 41162035-4117775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DX3X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6245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2643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62.2: 1115792-113290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ZMA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26762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6902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8.3: 36385694-36393956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 also duplicated in cow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ZMAL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23318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8.3: 36366028-36375618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156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637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6.4: 97496457-9750918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9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255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637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6.4: 101230146-10124368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 erroneously annotated as SLAMF9 by NCBI.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RGC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46275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3066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NC_010448.3: 46399976-46403321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 also duplicated in cow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RGCL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23557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3067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8.3: 46403760-46409267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ST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7391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289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4.3: 3618596-362383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STP1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257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290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4.3: 3724620-373142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ne is a duplicate of GSTP1 and is present in cow and mouse but not human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F4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144302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2860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7.4: 6042584-6044651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F4L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t Assigned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2860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t Assigned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094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on-immune Related</w:t>
            </w:r>
          </w:p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H16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1163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0414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7.4 24133013-24139006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tiodactyl-and Perissodactyl-specfic duplication, there are 3 putative bovine and 3 equine genes that are similar to RDH16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DH16L1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12656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7.4 24087398-24094529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quences in Unigene Ssc.94004 or Ssc.55153 do not align to an identified gene in Ensembl build 9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BCC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152536, 100627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949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3.4 70384867-7048170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BCC4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18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949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3.4 70779814-7085260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BCC4L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17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0949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3.4 70591445-7074984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BCC4L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188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2254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3.4 71059813-712271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P19A1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3331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W_003540886.1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P19A2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3332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3.4 133903926-133936093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P19A3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3333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L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75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1481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1.3 7515002-752192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LR1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6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2223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51.3 7507564-751191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IF5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t Assigned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t present.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quences in Unigene Ssc.54686 imperfectly align to ENSSSCG00000027421.</w:t>
            </w:r>
          </w:p>
        </w:tc>
      </w:tr>
      <w:tr>
        <w:trPr>
          <w:trHeight w:val="300" w:hRule="atLeast"/>
        </w:trPr>
        <w:tc>
          <w:tcPr>
            <w:tcW w:w="1044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IF5L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522498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252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SSSCG00000027421</w:t>
            </w:r>
          </w:p>
        </w:tc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_010448.3 137319490..137326609</w:t>
            </w:r>
          </w:p>
        </w:tc>
        <w:tc>
          <w:tcPr>
            <w:tcW w:w="4860" w:type="dxa"/>
            <w:tcBorders/>
            <w:shd w:fill="D9D9D9" w:val="clear"/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 EST or other evidence for transcription, gene is also artifactually duplicated. Predicted protein is 74% identical to EIF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642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Cambria" w:hAnsi="Cambria" w:eastAsia="Times New Roman" w:cs="Cambri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Times New Roman" w:cs="Cambri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mbria" w:hAnsi="Cambria" w:eastAsia="Times New Roman" w:cs="Cambria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mbria" w:hAnsi="Cambria" w:eastAsia="Times New Roman" w:cs="Cambria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mbria" w:hAnsi="Cambria" w:eastAsia="Times New Roman" w:cs="Cambria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</w:rPr>
  </w:style>
  <w:style w:type="character" w:styleId="InternetLink">
    <w:name w:val="Hyperlink"/>
    <w:rPr>
      <w:rFonts w:cs="Times New Roman"/>
      <w:color w:val="0156AA"/>
      <w:u w:val="non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lang w:val="fr-FR"/>
    </w:rPr>
  </w:style>
  <w:style w:type="character" w:styleId="Applestylespan">
    <w:name w:val="apple-style-span"/>
    <w:qFormat/>
    <w:rPr>
      <w:rFonts w:cs="Times New Roman"/>
    </w:rPr>
  </w:style>
  <w:style w:type="character" w:styleId="PlainTextChar">
    <w:name w:val="Plain Text Char"/>
    <w:qFormat/>
    <w:rPr>
      <w:rFonts w:ascii="Calibri" w:hAnsi="Calibri" w:cs="Calibri"/>
      <w:sz w:val="22"/>
      <w:lang w:val="fr-FR"/>
    </w:rPr>
  </w:style>
  <w:style w:type="character" w:styleId="HTMLPreformattedChar">
    <w:name w:val="HTML Preformatted Char"/>
    <w:qFormat/>
    <w:rPr>
      <w:rFonts w:ascii="Courier" w:hAnsi="Courier" w:eastAsia="MS Mincho;ＭＳ 明朝" w:cs="Courier"/>
    </w:rPr>
  </w:style>
  <w:style w:type="character" w:styleId="TitleChar">
    <w:name w:val="Title Char"/>
    <w:qFormat/>
    <w:rPr>
      <w:rFonts w:ascii="Times" w:hAnsi="Times" w:cs="Times New Roman"/>
    </w:rPr>
  </w:style>
  <w:style w:type="character" w:styleId="Jrnl">
    <w:name w:val="jrnl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ps">
    <w:name w:val="hps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FooterChar">
    <w:name w:val="Footer Char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About">
    <w:name w:val="about"/>
    <w:qFormat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20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  <w:lang w:val="fr-FR"/>
    </w:rPr>
  </w:style>
  <w:style w:type="paragraph" w:styleId="PlainText">
    <w:name w:val="Plain Text"/>
    <w:basedOn w:val="Normal"/>
    <w:qFormat/>
    <w:pPr/>
    <w:rPr>
      <w:rFonts w:ascii="Calibri" w:hAnsi="Calibri" w:cs="Calibri"/>
      <w:sz w:val="22"/>
      <w:szCs w:val="20"/>
      <w:lang w:val="fr-FR"/>
    </w:rPr>
  </w:style>
  <w:style w:type="paragraph" w:styleId="HTMLPreformatted">
    <w:name w:val="HTML Preformatted"/>
    <w:basedOn w:val="Normal"/>
    <w:qFormat/>
    <w:pPr/>
    <w:rPr>
      <w:rFonts w:ascii="Courier" w:hAnsi="Courier" w:eastAsia="MS Mincho;ＭＳ 明朝" w:cs="Courier"/>
      <w:sz w:val="20"/>
      <w:szCs w:val="2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9:25:00Z</dcterms:created>
  <dc:creator>Christopher K. Tuggle</dc:creator>
  <dc:description/>
  <cp:keywords/>
  <dc:language>en-US</dc:language>
  <cp:lastModifiedBy>Christopher K. Tuggle</cp:lastModifiedBy>
  <dcterms:modified xsi:type="dcterms:W3CDTF">2013-04-18T19:27:00Z</dcterms:modified>
  <cp:revision>3</cp:revision>
  <dc:subject/>
  <dc:title>Draft 14- immune response companion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